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289A" w:rsidRPr="00EB5087" w:rsidRDefault="00EB5087">
      <w:pPr>
        <w:rPr>
          <w:lang w:val="en-US"/>
        </w:rPr>
      </w:pPr>
      <w:r w:rsidRPr="00EB5087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92735</wp:posOffset>
            </wp:positionV>
            <wp:extent cx="5760720" cy="7923530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ngle person changes bar graphs_180mm_300dpi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923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B5087">
        <w:rPr>
          <w:lang w:val="en-US"/>
        </w:rPr>
        <w:t>Figure SM1:</w:t>
      </w:r>
    </w:p>
    <w:p w:rsidR="00EB5087" w:rsidRPr="00EB5087" w:rsidRDefault="00EB5087" w:rsidP="00EB5087">
      <w:pPr>
        <w:tabs>
          <w:tab w:val="left" w:pos="1265"/>
        </w:tabs>
        <w:rPr>
          <w:i/>
          <w:sz w:val="20"/>
          <w:lang w:val="en-US"/>
        </w:rPr>
      </w:pPr>
      <w:bookmarkStart w:id="0" w:name="_GoBack"/>
      <w:bookmarkEnd w:id="0"/>
      <w:r w:rsidRPr="00EB5087">
        <w:rPr>
          <w:i/>
          <w:sz w:val="20"/>
          <w:lang w:val="en-US"/>
        </w:rPr>
        <w:t>Figure SM1 displays the change in calculation time in large subtractions from before to during stimulation (black bars) and from before to after stimulation (grey bars) for each subject</w:t>
      </w:r>
      <w:r>
        <w:rPr>
          <w:i/>
          <w:sz w:val="20"/>
          <w:lang w:val="en-US"/>
        </w:rPr>
        <w:t xml:space="preserve"> in each group</w:t>
      </w:r>
      <w:r w:rsidRPr="00EB5087">
        <w:rPr>
          <w:i/>
          <w:sz w:val="20"/>
          <w:lang w:val="en-US"/>
        </w:rPr>
        <w:t>. Values are changes in seconds</w:t>
      </w:r>
      <w:r w:rsidR="00122CDB">
        <w:rPr>
          <w:i/>
          <w:sz w:val="20"/>
          <w:lang w:val="en-US"/>
        </w:rPr>
        <w:t xml:space="preserve"> and were calculated by subtracting the calculation times before stimulation from those during and after stimulation. Hence, negative values indicate a decrease in calculation times over time and positive values an increase.</w:t>
      </w:r>
    </w:p>
    <w:sectPr w:rsidR="00EB5087" w:rsidRPr="00EB50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087"/>
    <w:rsid w:val="00122CDB"/>
    <w:rsid w:val="00661745"/>
    <w:rsid w:val="007B1762"/>
    <w:rsid w:val="007C3CCB"/>
    <w:rsid w:val="00855DB1"/>
    <w:rsid w:val="0093289A"/>
    <w:rsid w:val="00EB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D211B"/>
  <w15:chartTrackingRefBased/>
  <w15:docId w15:val="{746B4E9F-4F37-4E95-96F7-E8928B8D6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bacher, Jochen (jochen.mosbacher@uni-graz.at)</dc:creator>
  <cp:keywords/>
  <dc:description/>
  <cp:lastModifiedBy>Mosbacher, Jochen (jochen.mosbacher@uni-graz.at)</cp:lastModifiedBy>
  <cp:revision>2</cp:revision>
  <dcterms:created xsi:type="dcterms:W3CDTF">2019-12-18T11:19:00Z</dcterms:created>
  <dcterms:modified xsi:type="dcterms:W3CDTF">2019-12-18T11:19:00Z</dcterms:modified>
</cp:coreProperties>
</file>